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332095" cy="6572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6572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23925</wp:posOffset>
                </wp:positionH>
                <wp:positionV relativeFrom="paragraph">
                  <wp:posOffset>113665</wp:posOffset>
                </wp:positionV>
                <wp:extent cx="3557905" cy="433959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7880" cy="4339440"/>
                          <a:chOff x="0" y="0"/>
                          <a:chExt cx="3557880" cy="4339440"/>
                        </a:xfrm>
                      </wpg:grpSpPr>
                      <wps:wsp>
                        <wps:cNvSpPr/>
                        <wps:spPr>
                          <a:xfrm>
                            <a:off x="1286640" y="0"/>
                            <a:ext cx="22600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175480"/>
                            <a:ext cx="3557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39440"/>
                            <a:ext cx="3345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.75pt;margin-top:8.95pt;width:280.1pt;height:341.65pt" coordorigin="1455,179" coordsize="5602,6833">
                <v:line id="shape_0" from="3481,179" to="7039,179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1455,3605" to="7057,3605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1455,7013" to="6723,701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6675</wp:posOffset>
                </wp:positionH>
                <wp:positionV relativeFrom="paragraph">
                  <wp:posOffset>3042285</wp:posOffset>
                </wp:positionV>
                <wp:extent cx="4486275" cy="6381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6275" cy="638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Additional file 5. Alignment of the ANK/ANK-2 domain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The ANK/ANK-2 domain is indicated by solid lines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25pt;height:50.25pt;mso-wrap-distance-left:9.05pt;mso-wrap-distance-right:9.05pt;mso-wrap-distance-top:0pt;mso-wrap-distance-bottom:0pt;margin-top:239.55pt;mso-position-vertical-relative:text;margin-left: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spacing w:lineRule="auto" w:line="360"/>
                        <w:rPr>
                          <w:rFonts w:ascii="宋体;SimSun" w:hAnsi="宋体;SimSun" w:cs="宋体;SimSu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Additional file 5. Alignment of the ANK/ANK-2 domain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The ANK/ANK-2 domain is indicated by solid lines. </w:t>
                      </w:r>
                    </w:p>
                    <w:p>
                      <w:pPr>
                        <w:pStyle w:val="Normal"/>
                        <w:rPr>
                          <w:rFonts w:ascii="宋体;SimSun" w:hAnsi="宋体;SimSun" w:cs="宋体;SimSu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4:32:00Z</dcterms:created>
  <dc:creator>lcl</dc:creator>
  <dc:description/>
  <cp:keywords/>
  <dc:language>en-US</dc:language>
  <cp:lastModifiedBy>lenovo</cp:lastModifiedBy>
  <cp:lastPrinted>2014-01-23T12:26:00Z</cp:lastPrinted>
  <dcterms:modified xsi:type="dcterms:W3CDTF">2014-01-23T04:32:00Z</dcterms:modified>
  <cp:revision>2</cp:revision>
  <dc:subject/>
  <dc:title/>
</cp:coreProperties>
</file>